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/>
        </w:rPr>
        <w:t>Table S4</w:t>
      </w:r>
      <w:r>
        <w:rPr/>
        <w:t>. Proteins identified by GeLC-MS/MS after epitope elution</w:t>
      </w:r>
    </w:p>
    <w:tbl>
      <w:tblPr>
        <w:tblW w:w="8506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4253"/>
        <w:gridCol w:w="823"/>
        <w:gridCol w:w="709"/>
        <w:gridCol w:w="877"/>
        <w:gridCol w:w="993"/>
      </w:tblGrid>
      <w:tr>
        <w:trPr>
          <w:trHeight w:val="23" w:hRule="atLeast"/>
        </w:trPr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rotein Description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Mass (Da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umber of Peptides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equence Coverage (%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Mascot Protein Score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61922</w:t>
            </w:r>
          </w:p>
        </w:tc>
        <w:tc>
          <w:tcPr>
            <w:tcW w:w="42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-aminobutyrate aminotransferase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1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2002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8 kDa glucose-regulated protein precursor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4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5SV7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disintegrin and metalloprotease domain 2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R1V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AM 23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1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4896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P/ATP translocase 1 (Adenine nucleotide translocator 1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9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718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lpha-enolase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3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4LG6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MPA-selective glutamate receptor 2 flip typ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4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742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-2 complex subunit alpha-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6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0822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Apolipoprotein E precursor (Apo-E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9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0326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ATP synthase subunit alpha, mitochondrial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8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857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asigin precursor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8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14CE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cas1 protei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6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Z2V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eta spectrin homolog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6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1XV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ain acid soluble protein 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9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0YN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east carcinoma amplified sequence 1 homolog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8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Z1L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Calcium channel alpha-2-delta-C subunit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9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556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lnexin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6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132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AMP-dependent protein kinase type II-beta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4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0V4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rboxypeptidase M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9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084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98 heavy chai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8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X89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oline transporter-like protein 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5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4VA9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ondroitin sulfate proteoglycan 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7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8FD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thrin heavy chai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32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3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633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NP, 2",3"-cyclic-nucleotide 3"-phosphodiesterase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4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296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tactin-1 precursor (Neural cell surface protein F3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41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7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0040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ytochrome c oxidase subunit 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1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0853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Dihydropyridine-sensitive L-type calcium channel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6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6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905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ynamin-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1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BGN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ctonucleotide pyrophosphatase/phosphodiesterase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9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8834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lectrogenic sodium bicarbonate cotransporter 1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3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9LC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lectron transfer flavoprotein subunit alpha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3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6263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longation factor 1-alpha 2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7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PHC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no1 protei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22A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no2 protein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4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Z0N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ukaryotic translation initiation factor 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4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4775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-actin capping protein alpha-2 subunit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718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mma-enolas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4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0674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ucose-6-phosphate isomeras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8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2381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Glutamate receptor 2 precursor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2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6858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yceraldehyde-3-phosphate dehydrogenas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9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BG0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eterogeneous nuclear ribonucleoprotein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8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771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exokinase-1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5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QUP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yaluronan and proteoglycan link protein 1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0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9LC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gh-4 protei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6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D8B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unctional adhesion molecule C precursor (JAM-C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3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173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 xml:space="preserve">Leukocyte surface antigen CD47 precursor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5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BLK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Limbic system-associated membrane protein precursor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4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7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612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L-lactate dehydrogenase B chai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7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206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Lupus La protein homolog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8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0492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jor prion protein precursor (PrP) (PrP27-30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1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415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alate dehydrogenase, cytoplasmic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5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QYS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abotropic glutamate receptor 3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9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487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crotubule-associated protein 1B (MAP 1B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15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2091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yelin-associated glycoprotein precursor (Siglec-4a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0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VDQ8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AD-dependent deacetylase sirtuin-2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8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359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al cell adhesion molecule (NCAM-180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0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5506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ocan core protein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90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10U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ofascin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6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0683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omodulin (Axonal membrane protein GAP-43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7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0Z2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onal growth regulator 1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5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580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Neuronal membrane glycoprotein M6-a (M6a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580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Neuronal membrane glycoprotein M6-b (M6b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9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9PJ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otrimin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5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3587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eutral amino acid transporter A (SATT)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3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GQT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dal modulator 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43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QWJ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n-erythrocyte beta spectri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16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1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0940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cleolin (Protein C23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6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391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ligodendrocyte-myelin glycoprotein precurso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7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Z0P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ralemmi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7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R0K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 xml:space="preserve">Plasma membrane calcium-transporting ATPase 2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37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202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de-CH"/>
              </w:rPr>
            </w:pPr>
            <w:r>
              <w:rPr>
                <w:rFonts w:cs="Arial"/>
                <w:sz w:val="16"/>
                <w:szCs w:val="16"/>
                <w:lang w:val="de-CH"/>
              </w:rPr>
              <w:t xml:space="preserve">PolyA binding protein, testis-enriched isoform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4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2934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lyadenylate-binding protein 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8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EQU5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SET (Phosphatase 2A inhibitor I2PP2A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3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5248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yruvate kinase isozyme M2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2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9737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Ras-GTPase-activating protein-binding protein 2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1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20BD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 protein C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3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K02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ecretory carrier-associated membrane protein 1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4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63328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erine/threonine-protein phosphatase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2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165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odium- and chloride-dependent GABA transporter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2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K59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dium-calcium exchanger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7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654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pectrin alpha chain, brain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80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5512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OP protei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6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864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tress-70 protein, mitochondrial precursor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7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BG3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ynaptic vesicle glycoprotein 2B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2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227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ynaptophysin (Major synaptic vesicle protein p38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2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6087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ynaptosomal-associated protein 25 (SNAP-25)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5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4609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ynaptotagmin-1 (Synaptotagmin I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7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BYI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Tenascin-R precursor (TN-R)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8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4266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al activator protein Pur-alpha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9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0185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ransitional endoplasmic reticulum ATPase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8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6836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ubulin alpha-1 chain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7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DB7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biquinol-cytochrome-c reductase complex core protein 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2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5186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cuolar ATP synthase subunit 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7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205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Versican core protein precursor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86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3563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Vesicular inhibitory amino acid transporter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3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1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REE3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oltage-gated calcium channel alpha2-delta2 subunit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36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3</w:t>
            </w:r>
          </w:p>
        </w:tc>
      </w:tr>
    </w:tbl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43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outlineLvl w:val="3"/>
    </w:pPr>
    <w:rPr>
      <w:b/>
      <w:bCs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center"/>
      <w:outlineLvl w:val="4"/>
    </w:pPr>
    <w:rPr>
      <w:rFonts w:cs="Arial"/>
      <w:i/>
      <w:iCs/>
      <w:sz w:val="20"/>
      <w:szCs w:val="20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7:15:00Z</dcterms:created>
  <dc:creator>doro</dc:creator>
  <dc:description/>
  <cp:keywords/>
  <dc:language>en-US</dc:language>
  <cp:lastModifiedBy>doro</cp:lastModifiedBy>
  <cp:lastPrinted>2008-11-21T17:00:00Z</cp:lastPrinted>
  <dcterms:modified xsi:type="dcterms:W3CDTF">2009-01-06T15:11:00Z</dcterms:modified>
  <cp:revision>9</cp:revision>
  <dc:subject/>
  <dc:title>Soluble dimeric prion protein binds PrPSc in vivo and antagonizes prion diseas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205848737</vt:r8>
  </property>
  <property fmtid="{D5CDD505-2E9C-101B-9397-08002B2CF9AE}" pid="6" name="_AuthorEmail">
    <vt:lpwstr>adriano@pathol.unizh.ch</vt:lpwstr>
  </property>
  <property fmtid="{D5CDD505-2E9C-101B-9397-08002B2CF9AE}" pid="7" name="_AuthorEmailDisplayName">
    <vt:lpwstr>Adriano Aguzzi</vt:lpwstr>
  </property>
  <property fmtid="{D5CDD505-2E9C-101B-9397-08002B2CF9AE}" pid="8" name="_EmailSubject">
    <vt:lpwstr>pp-fc paper</vt:lpwstr>
  </property>
  <property fmtid="{D5CDD505-2E9C-101B-9397-08002B2CF9AE}" pid="9" name="_ReviewingToolsShownOnce">
    <vt:lpwstr/>
  </property>
</Properties>
</file>